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29BA1D" w14:textId="1590EF9F" w:rsidR="00A12115" w:rsidRPr="0098189B" w:rsidRDefault="00514CB7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98189B">
        <w:rPr>
          <w:rFonts w:ascii="Times New Roman" w:hAnsi="Times New Roman" w:cs="Times New Roman"/>
          <w:b/>
          <w:bCs/>
          <w:kern w:val="0"/>
          <w:sz w:val="24"/>
          <w:szCs w:val="24"/>
        </w:rPr>
        <w:t> </w:t>
      </w:r>
      <w:bookmarkStart w:id="0" w:name="_Hlk42956205"/>
      <w:r w:rsidR="00147E4F" w:rsidRPr="0098189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dditional </w:t>
      </w:r>
      <w:r w:rsidR="00C86095" w:rsidRPr="0098189B">
        <w:rPr>
          <w:rFonts w:ascii="Times New Roman" w:hAnsi="Times New Roman" w:cs="Times New Roman"/>
          <w:b/>
          <w:bCs/>
          <w:kern w:val="0"/>
          <w:sz w:val="24"/>
          <w:szCs w:val="24"/>
        </w:rPr>
        <w:t>file</w:t>
      </w:r>
      <w:r w:rsidR="00584486" w:rsidRPr="0098189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2</w:t>
      </w:r>
      <w:r w:rsidR="00706420" w:rsidRPr="0098189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147E4F" w:rsidRPr="0098189B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6D41BD" w:rsidRPr="0098189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arch </w:t>
      </w:r>
      <w:r w:rsidR="00147E4F" w:rsidRPr="0098189B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6D41BD" w:rsidRPr="0098189B">
        <w:rPr>
          <w:rFonts w:ascii="Times New Roman" w:hAnsi="Times New Roman" w:cs="Times New Roman"/>
          <w:b/>
          <w:bCs/>
          <w:kern w:val="0"/>
          <w:sz w:val="24"/>
          <w:szCs w:val="24"/>
        </w:rPr>
        <w:t>trategy</w:t>
      </w:r>
      <w:bookmarkEnd w:id="0"/>
    </w:p>
    <w:tbl>
      <w:tblPr>
        <w:tblStyle w:val="TableGrid"/>
        <w:tblpPr w:leftFromText="180" w:rightFromText="180" w:vertAnchor="page" w:horzAnchor="margin" w:tblpY="2521"/>
        <w:tblW w:w="1394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1283"/>
        <w:gridCol w:w="9539"/>
        <w:gridCol w:w="1283"/>
      </w:tblGrid>
      <w:tr w:rsidR="002E7F8E" w:rsidRPr="008A7575" w14:paraId="2D2FDC3C" w14:textId="77777777" w:rsidTr="00AB1E85">
        <w:trPr>
          <w:trHeight w:val="263"/>
        </w:trPr>
        <w:tc>
          <w:tcPr>
            <w:tcW w:w="1835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3871D54E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lectronic databases</w:t>
            </w:r>
          </w:p>
        </w:tc>
        <w:tc>
          <w:tcPr>
            <w:tcW w:w="1283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0210F4B2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arch</w:t>
            </w:r>
          </w:p>
        </w:tc>
        <w:tc>
          <w:tcPr>
            <w:tcW w:w="9539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5F87FE98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earch strategy</w:t>
            </w:r>
          </w:p>
        </w:tc>
        <w:tc>
          <w:tcPr>
            <w:tcW w:w="1283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14:paraId="7F3EF452" w14:textId="77777777" w:rsidR="002E7F8E" w:rsidRPr="002E7F8E" w:rsidRDefault="002E7F8E" w:rsidP="002E7F8E">
            <w:pP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sults</w:t>
            </w:r>
          </w:p>
        </w:tc>
      </w:tr>
      <w:tr w:rsidR="002E7F8E" w:rsidRPr="008A7575" w14:paraId="2CBB8F11" w14:textId="77777777" w:rsidTr="00AB1E85">
        <w:trPr>
          <w:trHeight w:val="263"/>
        </w:trPr>
        <w:tc>
          <w:tcPr>
            <w:tcW w:w="1835" w:type="dxa"/>
            <w:tcBorders>
              <w:top w:val="single" w:sz="4" w:space="0" w:color="auto"/>
              <w:bottom w:val="nil"/>
            </w:tcBorders>
          </w:tcPr>
          <w:p w14:paraId="2020B9BF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ubMed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14:paraId="2282A6F6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1</w:t>
            </w:r>
          </w:p>
        </w:tc>
        <w:tc>
          <w:tcPr>
            <w:tcW w:w="9539" w:type="dxa"/>
            <w:tcBorders>
              <w:top w:val="single" w:sz="4" w:space="0" w:color="auto"/>
              <w:bottom w:val="nil"/>
            </w:tcBorders>
          </w:tcPr>
          <w:p w14:paraId="094BE54A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(</w:t>
            </w:r>
            <w:bookmarkStart w:id="1" w:name="OLE_LINK19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mesenchymal stem </w:t>
            </w:r>
            <w:bookmarkEnd w:id="1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cells [Title/Abstract]) OR (MSCs [Title/Abstract])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14:paraId="3FA80B05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81</w:t>
            </w:r>
          </w:p>
        </w:tc>
      </w:tr>
      <w:tr w:rsidR="002E7F8E" w:rsidRPr="008A7575" w14:paraId="42323483" w14:textId="77777777" w:rsidTr="00AB1E85">
        <w:trPr>
          <w:trHeight w:val="263"/>
        </w:trPr>
        <w:tc>
          <w:tcPr>
            <w:tcW w:w="1835" w:type="dxa"/>
            <w:tcBorders>
              <w:top w:val="nil"/>
              <w:bottom w:val="nil"/>
            </w:tcBorders>
          </w:tcPr>
          <w:p w14:paraId="326C4742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EF67EC6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2</w:t>
            </w:r>
          </w:p>
        </w:tc>
        <w:tc>
          <w:tcPr>
            <w:tcW w:w="9539" w:type="dxa"/>
            <w:tcBorders>
              <w:top w:val="nil"/>
              <w:bottom w:val="nil"/>
            </w:tcBorders>
          </w:tcPr>
          <w:p w14:paraId="516A5CED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burn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87BD89F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6952</w:t>
            </w:r>
          </w:p>
        </w:tc>
      </w:tr>
      <w:tr w:rsidR="002E7F8E" w:rsidRPr="008A7575" w14:paraId="76D18DB1" w14:textId="77777777" w:rsidTr="00AB1E85">
        <w:trPr>
          <w:trHeight w:val="263"/>
        </w:trPr>
        <w:tc>
          <w:tcPr>
            <w:tcW w:w="1835" w:type="dxa"/>
            <w:tcBorders>
              <w:top w:val="nil"/>
              <w:bottom w:val="nil"/>
            </w:tcBorders>
          </w:tcPr>
          <w:p w14:paraId="1B155D09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D9ED4C6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3</w:t>
            </w:r>
          </w:p>
        </w:tc>
        <w:tc>
          <w:tcPr>
            <w:tcW w:w="9539" w:type="dxa"/>
            <w:tcBorders>
              <w:top w:val="nil"/>
              <w:bottom w:val="nil"/>
            </w:tcBorders>
          </w:tcPr>
          <w:p w14:paraId="715573BD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1 AND #2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6460242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47</w:t>
            </w:r>
          </w:p>
        </w:tc>
      </w:tr>
      <w:tr w:rsidR="002E7F8E" w:rsidRPr="008A7575" w14:paraId="50E4D5BF" w14:textId="77777777" w:rsidTr="00AB1E85">
        <w:trPr>
          <w:trHeight w:val="182"/>
        </w:trPr>
        <w:tc>
          <w:tcPr>
            <w:tcW w:w="1835" w:type="dxa"/>
            <w:vMerge w:val="restart"/>
            <w:tcBorders>
              <w:top w:val="nil"/>
            </w:tcBorders>
          </w:tcPr>
          <w:p w14:paraId="6035B8E8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edline</w:t>
            </w:r>
          </w:p>
        </w:tc>
        <w:tc>
          <w:tcPr>
            <w:tcW w:w="1283" w:type="dxa"/>
            <w:tcBorders>
              <w:top w:val="nil"/>
            </w:tcBorders>
          </w:tcPr>
          <w:p w14:paraId="080394FF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bookmarkStart w:id="2" w:name="OLE_LINK1"/>
            <w:bookmarkStart w:id="3" w:name="OLE_LINK2"/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</w:t>
            </w:r>
            <w:bookmarkEnd w:id="2"/>
            <w:bookmarkEnd w:id="3"/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9539" w:type="dxa"/>
            <w:tcBorders>
              <w:top w:val="nil"/>
            </w:tcBorders>
          </w:tcPr>
          <w:p w14:paraId="0C779FA8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(mesenchymal stem cells [Title/Abstract]) OR (MSCs [Title/Abstract])</w:t>
            </w:r>
          </w:p>
        </w:tc>
        <w:tc>
          <w:tcPr>
            <w:tcW w:w="1283" w:type="dxa"/>
            <w:tcBorders>
              <w:top w:val="nil"/>
            </w:tcBorders>
          </w:tcPr>
          <w:p w14:paraId="6434992A" w14:textId="77777777" w:rsidR="002E7F8E" w:rsidRPr="002E7F8E" w:rsidRDefault="002E7F8E" w:rsidP="002E7F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6" w:tooltip="Show search results" w:history="1">
              <w:r w:rsidRPr="002E7F8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111959</w:t>
              </w:r>
            </w:hyperlink>
          </w:p>
        </w:tc>
      </w:tr>
      <w:tr w:rsidR="002E7F8E" w:rsidRPr="008A7575" w14:paraId="47BABE5A" w14:textId="77777777" w:rsidTr="00AB1E85">
        <w:trPr>
          <w:trHeight w:val="182"/>
        </w:trPr>
        <w:tc>
          <w:tcPr>
            <w:tcW w:w="1835" w:type="dxa"/>
            <w:vMerge/>
          </w:tcPr>
          <w:p w14:paraId="75E8D308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</w:tcPr>
          <w:p w14:paraId="7FF4C127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bookmarkStart w:id="4" w:name="OLE_LINK5"/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2</w:t>
            </w:r>
            <w:bookmarkEnd w:id="4"/>
          </w:p>
        </w:tc>
        <w:tc>
          <w:tcPr>
            <w:tcW w:w="9539" w:type="dxa"/>
          </w:tcPr>
          <w:p w14:paraId="6BA3010F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burn</w:t>
            </w:r>
          </w:p>
        </w:tc>
        <w:tc>
          <w:tcPr>
            <w:tcW w:w="1283" w:type="dxa"/>
          </w:tcPr>
          <w:p w14:paraId="676C7B15" w14:textId="77777777" w:rsidR="002E7F8E" w:rsidRPr="002E7F8E" w:rsidRDefault="002E7F8E" w:rsidP="002E7F8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7" w:tooltip="Show search results" w:history="1">
              <w:r w:rsidRPr="002E7F8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377045</w:t>
              </w:r>
            </w:hyperlink>
          </w:p>
        </w:tc>
      </w:tr>
      <w:tr w:rsidR="002E7F8E" w:rsidRPr="008A7575" w14:paraId="5F8F0243" w14:textId="77777777" w:rsidTr="00AB1E85">
        <w:trPr>
          <w:trHeight w:val="188"/>
        </w:trPr>
        <w:tc>
          <w:tcPr>
            <w:tcW w:w="1835" w:type="dxa"/>
            <w:vMerge/>
          </w:tcPr>
          <w:p w14:paraId="622567D9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</w:tcPr>
          <w:p w14:paraId="500DD1EA" w14:textId="77777777" w:rsidR="002E7F8E" w:rsidRPr="002E7F8E" w:rsidRDefault="002E7F8E" w:rsidP="002E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3"/>
            <w:bookmarkStart w:id="6" w:name="OLE_LINK4"/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3</w:t>
            </w:r>
            <w:bookmarkEnd w:id="5"/>
            <w:bookmarkEnd w:id="6"/>
          </w:p>
        </w:tc>
        <w:tc>
          <w:tcPr>
            <w:tcW w:w="9539" w:type="dxa"/>
          </w:tcPr>
          <w:p w14:paraId="3D3ACEEE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bookmarkStart w:id="7" w:name="OLE_LINK7"/>
            <w:bookmarkStart w:id="8" w:name="OLE_LINK8"/>
            <w:bookmarkStart w:id="9" w:name="OLE_LINK9"/>
            <w:bookmarkStart w:id="10" w:name="OLE_LINK10"/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#1 </w:t>
            </w:r>
            <w:bookmarkEnd w:id="7"/>
            <w:bookmarkEnd w:id="8"/>
            <w:bookmarkEnd w:id="9"/>
            <w:bookmarkEnd w:id="10"/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D #2</w:t>
            </w:r>
          </w:p>
        </w:tc>
        <w:tc>
          <w:tcPr>
            <w:tcW w:w="1283" w:type="dxa"/>
          </w:tcPr>
          <w:p w14:paraId="142160E6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hyperlink r:id="rId8" w:tooltip="Show search results" w:history="1">
              <w:r w:rsidRPr="002E7F8E">
                <w:rPr>
                  <w:rFonts w:ascii="Times New Roman" w:hAnsi="Times New Roman" w:cs="Times New Roman"/>
                  <w:b/>
                  <w:bCs/>
                  <w:color w:val="000000"/>
                  <w:sz w:val="24"/>
                  <w:szCs w:val="24"/>
                </w:rPr>
                <w:t>126</w:t>
              </w:r>
            </w:hyperlink>
          </w:p>
        </w:tc>
      </w:tr>
      <w:tr w:rsidR="002E7F8E" w:rsidRPr="008A7575" w14:paraId="5199573A" w14:textId="77777777" w:rsidTr="00AB1E85">
        <w:trPr>
          <w:trHeight w:val="185"/>
        </w:trPr>
        <w:tc>
          <w:tcPr>
            <w:tcW w:w="1835" w:type="dxa"/>
            <w:vMerge w:val="restart"/>
          </w:tcPr>
          <w:p w14:paraId="0C56B2B6" w14:textId="6E6F8E1A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1" w:name="OLE_LINK14"/>
            <w:bookmarkStart w:id="12" w:name="OLE_LINK15"/>
            <w:r w:rsidRPr="002E7F8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E</w:t>
            </w:r>
            <w:bookmarkEnd w:id="11"/>
            <w:bookmarkEnd w:id="12"/>
            <w:r w:rsidRPr="002E7F8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MBASE</w:t>
            </w:r>
          </w:p>
        </w:tc>
        <w:tc>
          <w:tcPr>
            <w:tcW w:w="1283" w:type="dxa"/>
          </w:tcPr>
          <w:p w14:paraId="7512B8F2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1</w:t>
            </w:r>
          </w:p>
        </w:tc>
        <w:tc>
          <w:tcPr>
            <w:tcW w:w="9539" w:type="dxa"/>
          </w:tcPr>
          <w:p w14:paraId="6A4E0B08" w14:textId="77777777" w:rsidR="002E7F8E" w:rsidRPr="002E7F8E" w:rsidRDefault="002E7F8E" w:rsidP="002E7F8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'mesenchymal stem cells’: </w:t>
            </w:r>
            <w:proofErr w:type="spellStart"/>
            <w:proofErr w:type="gramStart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i,ab</w:t>
            </w:r>
            <w:proofErr w:type="gramEnd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,kw</w:t>
            </w:r>
            <w:proofErr w:type="spellEnd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scs:ti,ab,kw</w:t>
            </w:r>
            <w:proofErr w:type="spellEnd"/>
          </w:p>
        </w:tc>
        <w:tc>
          <w:tcPr>
            <w:tcW w:w="1283" w:type="dxa"/>
          </w:tcPr>
          <w:p w14:paraId="4F0A1A22" w14:textId="77777777" w:rsidR="002E7F8E" w:rsidRPr="002E7F8E" w:rsidRDefault="002E7F8E" w:rsidP="002E7F8E">
            <w:pPr>
              <w:tabs>
                <w:tab w:val="left" w:pos="655"/>
              </w:tabs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2482</w:t>
            </w:r>
          </w:p>
        </w:tc>
      </w:tr>
      <w:tr w:rsidR="002E7F8E" w:rsidRPr="008A7575" w14:paraId="2E96F3DA" w14:textId="77777777" w:rsidTr="00AB1E85">
        <w:trPr>
          <w:trHeight w:val="185"/>
        </w:trPr>
        <w:tc>
          <w:tcPr>
            <w:tcW w:w="1835" w:type="dxa"/>
            <w:vMerge/>
          </w:tcPr>
          <w:p w14:paraId="02B433DA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83" w:type="dxa"/>
          </w:tcPr>
          <w:p w14:paraId="5635D543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2</w:t>
            </w:r>
          </w:p>
        </w:tc>
        <w:tc>
          <w:tcPr>
            <w:tcW w:w="9539" w:type="dxa"/>
          </w:tcPr>
          <w:p w14:paraId="6A43457B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proofErr w:type="gramStart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burn:ti</w:t>
            </w:r>
            <w:proofErr w:type="gramEnd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1283" w:type="dxa"/>
          </w:tcPr>
          <w:p w14:paraId="31CD5DDF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39377</w:t>
            </w:r>
          </w:p>
        </w:tc>
      </w:tr>
      <w:tr w:rsidR="002E7F8E" w:rsidRPr="008A7575" w14:paraId="6B7C0338" w14:textId="77777777" w:rsidTr="00AB1E85">
        <w:trPr>
          <w:trHeight w:val="185"/>
        </w:trPr>
        <w:tc>
          <w:tcPr>
            <w:tcW w:w="1835" w:type="dxa"/>
            <w:vMerge/>
          </w:tcPr>
          <w:p w14:paraId="7015C2BE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283" w:type="dxa"/>
          </w:tcPr>
          <w:p w14:paraId="0DDCD6FB" w14:textId="77777777" w:rsidR="002E7F8E" w:rsidRPr="002E7F8E" w:rsidRDefault="002E7F8E" w:rsidP="002E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3</w:t>
            </w:r>
          </w:p>
        </w:tc>
        <w:tc>
          <w:tcPr>
            <w:tcW w:w="9539" w:type="dxa"/>
          </w:tcPr>
          <w:p w14:paraId="6C301AA5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1 AND #2</w:t>
            </w:r>
          </w:p>
        </w:tc>
        <w:tc>
          <w:tcPr>
            <w:tcW w:w="1283" w:type="dxa"/>
          </w:tcPr>
          <w:p w14:paraId="0C7B2661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</w:pPr>
            <w:r w:rsidRPr="002E7F8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93</w:t>
            </w:r>
          </w:p>
        </w:tc>
      </w:tr>
      <w:tr w:rsidR="002E7F8E" w:rsidRPr="008A7575" w14:paraId="7518C242" w14:textId="77777777" w:rsidTr="00AB1E85">
        <w:trPr>
          <w:trHeight w:val="241"/>
        </w:trPr>
        <w:tc>
          <w:tcPr>
            <w:tcW w:w="1835" w:type="dxa"/>
            <w:vMerge w:val="restart"/>
          </w:tcPr>
          <w:p w14:paraId="0F946D17" w14:textId="74F61D8D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bookmarkStart w:id="13" w:name="OLE_LINK16"/>
            <w:bookmarkStart w:id="14" w:name="OLE_LINK17"/>
            <w:r w:rsidRPr="002E7F8E">
              <w:rPr>
                <w:rFonts w:ascii="Times New Roman" w:hAnsi="Times New Roman" w:cs="Times New Roman"/>
                <w:b/>
                <w:sz w:val="24"/>
                <w:szCs w:val="24"/>
              </w:rPr>
              <w:t>Cochrane Library</w:t>
            </w:r>
            <w:bookmarkEnd w:id="13"/>
            <w:bookmarkEnd w:id="14"/>
          </w:p>
        </w:tc>
        <w:tc>
          <w:tcPr>
            <w:tcW w:w="1283" w:type="dxa"/>
          </w:tcPr>
          <w:p w14:paraId="4C29B4A4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1</w:t>
            </w:r>
          </w:p>
        </w:tc>
        <w:tc>
          <w:tcPr>
            <w:tcW w:w="9539" w:type="dxa"/>
          </w:tcPr>
          <w:p w14:paraId="7703D4A3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mesenchymal stem cells</w:t>
            </w:r>
            <w:proofErr w:type="gramStart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:</w:t>
            </w:r>
            <w:proofErr w:type="spellStart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</w:t>
            </w:r>
            <w:proofErr w:type="gramEnd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,ab,kw</w:t>
            </w:r>
            <w:proofErr w:type="spellEnd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OR (MSCs):</w:t>
            </w:r>
            <w:proofErr w:type="spellStart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1283" w:type="dxa"/>
          </w:tcPr>
          <w:p w14:paraId="690161FB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4</w:t>
            </w:r>
          </w:p>
        </w:tc>
      </w:tr>
      <w:tr w:rsidR="002E7F8E" w:rsidRPr="008A7575" w14:paraId="0768AEC9" w14:textId="77777777" w:rsidTr="00AB1E85">
        <w:trPr>
          <w:trHeight w:val="263"/>
        </w:trPr>
        <w:tc>
          <w:tcPr>
            <w:tcW w:w="1835" w:type="dxa"/>
            <w:vMerge/>
          </w:tcPr>
          <w:p w14:paraId="51E14347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</w:tcPr>
          <w:p w14:paraId="49DEEACF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2</w:t>
            </w:r>
          </w:p>
        </w:tc>
        <w:tc>
          <w:tcPr>
            <w:tcW w:w="9539" w:type="dxa"/>
          </w:tcPr>
          <w:p w14:paraId="07E2F63F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proofErr w:type="gramStart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burn:ti</w:t>
            </w:r>
            <w:proofErr w:type="gramEnd"/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,ab,kw</w:t>
            </w:r>
            <w:proofErr w:type="spellEnd"/>
          </w:p>
        </w:tc>
        <w:tc>
          <w:tcPr>
            <w:tcW w:w="1283" w:type="dxa"/>
          </w:tcPr>
          <w:p w14:paraId="290D89B5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27</w:t>
            </w:r>
          </w:p>
        </w:tc>
      </w:tr>
      <w:tr w:rsidR="002E7F8E" w:rsidRPr="008A7575" w14:paraId="1C52E278" w14:textId="77777777" w:rsidTr="00AB1E85">
        <w:trPr>
          <w:trHeight w:val="259"/>
        </w:trPr>
        <w:tc>
          <w:tcPr>
            <w:tcW w:w="1835" w:type="dxa"/>
            <w:vMerge/>
          </w:tcPr>
          <w:p w14:paraId="56061A2D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</w:tcPr>
          <w:p w14:paraId="4327234A" w14:textId="77777777" w:rsidR="002E7F8E" w:rsidRPr="002E7F8E" w:rsidRDefault="002E7F8E" w:rsidP="002E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3</w:t>
            </w:r>
          </w:p>
        </w:tc>
        <w:tc>
          <w:tcPr>
            <w:tcW w:w="9539" w:type="dxa"/>
          </w:tcPr>
          <w:p w14:paraId="4F8199C9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1 AND #2</w:t>
            </w:r>
          </w:p>
        </w:tc>
        <w:tc>
          <w:tcPr>
            <w:tcW w:w="1283" w:type="dxa"/>
          </w:tcPr>
          <w:p w14:paraId="39F58DEF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15</w:t>
            </w:r>
          </w:p>
        </w:tc>
      </w:tr>
      <w:tr w:rsidR="002E7F8E" w:rsidRPr="008A7575" w14:paraId="567162E2" w14:textId="77777777" w:rsidTr="00AB1E85">
        <w:trPr>
          <w:trHeight w:val="236"/>
        </w:trPr>
        <w:tc>
          <w:tcPr>
            <w:tcW w:w="1835" w:type="dxa"/>
            <w:vMerge w:val="restart"/>
          </w:tcPr>
          <w:p w14:paraId="32C6C480" w14:textId="154254B2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/>
                <w:sz w:val="24"/>
                <w:szCs w:val="24"/>
              </w:rPr>
              <w:t>Web</w:t>
            </w:r>
            <w:r w:rsidR="00AB1E8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E7F8E">
              <w:rPr>
                <w:rFonts w:ascii="Times New Roman" w:hAnsi="Times New Roman" w:cs="Times New Roman"/>
                <w:b/>
                <w:sz w:val="24"/>
                <w:szCs w:val="24"/>
              </w:rPr>
              <w:t>of Science</w:t>
            </w:r>
          </w:p>
        </w:tc>
        <w:tc>
          <w:tcPr>
            <w:tcW w:w="1283" w:type="dxa"/>
          </w:tcPr>
          <w:p w14:paraId="0E6D311A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1</w:t>
            </w:r>
          </w:p>
        </w:tc>
        <w:tc>
          <w:tcPr>
            <w:tcW w:w="9539" w:type="dxa"/>
          </w:tcPr>
          <w:p w14:paraId="0E017AAE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S= (mesenchymal stem cells) OR TS=(MSCs)</w:t>
            </w:r>
          </w:p>
        </w:tc>
        <w:tc>
          <w:tcPr>
            <w:tcW w:w="1283" w:type="dxa"/>
          </w:tcPr>
          <w:p w14:paraId="69CC1C95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72038</w:t>
            </w:r>
          </w:p>
        </w:tc>
      </w:tr>
      <w:tr w:rsidR="002E7F8E" w:rsidRPr="008A7575" w14:paraId="68777976" w14:textId="77777777" w:rsidTr="00AB1E85">
        <w:trPr>
          <w:trHeight w:val="188"/>
        </w:trPr>
        <w:tc>
          <w:tcPr>
            <w:tcW w:w="1835" w:type="dxa"/>
            <w:vMerge/>
          </w:tcPr>
          <w:p w14:paraId="56EB6160" w14:textId="77777777" w:rsidR="002E7F8E" w:rsidRPr="002E7F8E" w:rsidRDefault="002E7F8E" w:rsidP="002E7F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bottom w:val="nil"/>
            </w:tcBorders>
          </w:tcPr>
          <w:p w14:paraId="1F038195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2</w:t>
            </w:r>
          </w:p>
        </w:tc>
        <w:tc>
          <w:tcPr>
            <w:tcW w:w="9539" w:type="dxa"/>
            <w:tcBorders>
              <w:bottom w:val="nil"/>
            </w:tcBorders>
          </w:tcPr>
          <w:p w14:paraId="648F0592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TS=(burn)</w:t>
            </w:r>
          </w:p>
        </w:tc>
        <w:tc>
          <w:tcPr>
            <w:tcW w:w="1283" w:type="dxa"/>
            <w:tcBorders>
              <w:bottom w:val="nil"/>
            </w:tcBorders>
          </w:tcPr>
          <w:p w14:paraId="5DD5A713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421</w:t>
            </w:r>
          </w:p>
        </w:tc>
      </w:tr>
      <w:tr w:rsidR="002E7F8E" w:rsidRPr="008A7575" w14:paraId="55A5F949" w14:textId="77777777" w:rsidTr="00AB1E85">
        <w:trPr>
          <w:trHeight w:val="45"/>
        </w:trPr>
        <w:tc>
          <w:tcPr>
            <w:tcW w:w="1835" w:type="dxa"/>
            <w:vMerge/>
            <w:tcBorders>
              <w:bottom w:val="single" w:sz="12" w:space="0" w:color="000000" w:themeColor="text1"/>
            </w:tcBorders>
          </w:tcPr>
          <w:p w14:paraId="4A7BA3D8" w14:textId="77777777" w:rsidR="002E7F8E" w:rsidRPr="002E7F8E" w:rsidRDefault="002E7F8E" w:rsidP="002E7F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nil"/>
              <w:bottom w:val="single" w:sz="12" w:space="0" w:color="000000" w:themeColor="text1"/>
            </w:tcBorders>
          </w:tcPr>
          <w:p w14:paraId="0449789A" w14:textId="77777777" w:rsidR="002E7F8E" w:rsidRPr="002E7F8E" w:rsidRDefault="002E7F8E" w:rsidP="002E7F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3</w:t>
            </w:r>
          </w:p>
        </w:tc>
        <w:tc>
          <w:tcPr>
            <w:tcW w:w="9539" w:type="dxa"/>
            <w:tcBorders>
              <w:top w:val="nil"/>
              <w:bottom w:val="single" w:sz="12" w:space="0" w:color="000000" w:themeColor="text1"/>
            </w:tcBorders>
          </w:tcPr>
          <w:p w14:paraId="11A46B56" w14:textId="77777777" w:rsidR="002E7F8E" w:rsidRPr="002E7F8E" w:rsidRDefault="002E7F8E" w:rsidP="002E7F8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2E7F8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#1 AND #2</w:t>
            </w:r>
          </w:p>
        </w:tc>
        <w:tc>
          <w:tcPr>
            <w:tcW w:w="1283" w:type="dxa"/>
            <w:tcBorders>
              <w:top w:val="nil"/>
              <w:bottom w:val="single" w:sz="12" w:space="0" w:color="000000" w:themeColor="text1"/>
            </w:tcBorders>
          </w:tcPr>
          <w:p w14:paraId="6BB68F57" w14:textId="77777777" w:rsidR="002E7F8E" w:rsidRPr="002E7F8E" w:rsidRDefault="002E7F8E" w:rsidP="002E7F8E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7F8E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104</w:t>
            </w:r>
          </w:p>
        </w:tc>
      </w:tr>
    </w:tbl>
    <w:p w14:paraId="7D335150" w14:textId="77777777" w:rsidR="0024562D" w:rsidRDefault="0024562D"/>
    <w:p w14:paraId="0AB46C6C" w14:textId="77777777" w:rsidR="00A12115" w:rsidRPr="0098189B" w:rsidRDefault="00A12115">
      <w:pPr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46B02C59" w14:textId="77777777" w:rsidR="001C15B9" w:rsidRPr="0098189B" w:rsidRDefault="001C15B9">
      <w:pPr>
        <w:rPr>
          <w:rFonts w:ascii="Times New Roman" w:hAnsi="Times New Roman" w:cs="Times New Roman"/>
          <w:sz w:val="24"/>
          <w:szCs w:val="24"/>
        </w:rPr>
      </w:pPr>
    </w:p>
    <w:sectPr w:rsidR="001C15B9" w:rsidRPr="0098189B" w:rsidSect="007A51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2EC0B9" w14:textId="77777777" w:rsidR="00F15A0C" w:rsidRDefault="00F15A0C" w:rsidP="00514CB7">
      <w:r>
        <w:separator/>
      </w:r>
    </w:p>
  </w:endnote>
  <w:endnote w:type="continuationSeparator" w:id="0">
    <w:p w14:paraId="70D3DEE5" w14:textId="77777777" w:rsidR="00F15A0C" w:rsidRDefault="00F15A0C" w:rsidP="00514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0A92CF" w14:textId="77777777" w:rsidR="00F15A0C" w:rsidRDefault="00F15A0C" w:rsidP="00514CB7">
      <w:r>
        <w:separator/>
      </w:r>
    </w:p>
  </w:footnote>
  <w:footnote w:type="continuationSeparator" w:id="0">
    <w:p w14:paraId="21F8AFC9" w14:textId="77777777" w:rsidR="00F15A0C" w:rsidRDefault="00F15A0C" w:rsidP="00514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CB7"/>
    <w:rsid w:val="00003850"/>
    <w:rsid w:val="00007BE9"/>
    <w:rsid w:val="00071C1E"/>
    <w:rsid w:val="00072F70"/>
    <w:rsid w:val="00076A6E"/>
    <w:rsid w:val="000918E7"/>
    <w:rsid w:val="000A2098"/>
    <w:rsid w:val="000B1765"/>
    <w:rsid w:val="000B2504"/>
    <w:rsid w:val="000C230B"/>
    <w:rsid w:val="000C6723"/>
    <w:rsid w:val="000D3AAD"/>
    <w:rsid w:val="001434AA"/>
    <w:rsid w:val="0014656F"/>
    <w:rsid w:val="00147E4F"/>
    <w:rsid w:val="00165825"/>
    <w:rsid w:val="00171AEF"/>
    <w:rsid w:val="00182210"/>
    <w:rsid w:val="001957A9"/>
    <w:rsid w:val="001C15B9"/>
    <w:rsid w:val="001C7099"/>
    <w:rsid w:val="001D7C34"/>
    <w:rsid w:val="001E19B6"/>
    <w:rsid w:val="0020163D"/>
    <w:rsid w:val="00206B91"/>
    <w:rsid w:val="00221000"/>
    <w:rsid w:val="00227994"/>
    <w:rsid w:val="0024562D"/>
    <w:rsid w:val="002478C1"/>
    <w:rsid w:val="002809CF"/>
    <w:rsid w:val="00283C0D"/>
    <w:rsid w:val="002A5376"/>
    <w:rsid w:val="002B3670"/>
    <w:rsid w:val="002B79A4"/>
    <w:rsid w:val="002E7F8E"/>
    <w:rsid w:val="003012B7"/>
    <w:rsid w:val="003115F6"/>
    <w:rsid w:val="00344E0B"/>
    <w:rsid w:val="00380017"/>
    <w:rsid w:val="00386645"/>
    <w:rsid w:val="00392EE9"/>
    <w:rsid w:val="00397FA4"/>
    <w:rsid w:val="003B4038"/>
    <w:rsid w:val="00423DC0"/>
    <w:rsid w:val="004524EF"/>
    <w:rsid w:val="004569CC"/>
    <w:rsid w:val="004A6D80"/>
    <w:rsid w:val="004B513A"/>
    <w:rsid w:val="00503E20"/>
    <w:rsid w:val="00514CB7"/>
    <w:rsid w:val="00517625"/>
    <w:rsid w:val="005242E7"/>
    <w:rsid w:val="0053269E"/>
    <w:rsid w:val="005440A4"/>
    <w:rsid w:val="005831B7"/>
    <w:rsid w:val="00584486"/>
    <w:rsid w:val="005A2CB2"/>
    <w:rsid w:val="005A65A7"/>
    <w:rsid w:val="00603294"/>
    <w:rsid w:val="006108CE"/>
    <w:rsid w:val="00620B1F"/>
    <w:rsid w:val="006401EA"/>
    <w:rsid w:val="006761ED"/>
    <w:rsid w:val="00677E73"/>
    <w:rsid w:val="00683B95"/>
    <w:rsid w:val="0068584B"/>
    <w:rsid w:val="006C4DEE"/>
    <w:rsid w:val="006D41BD"/>
    <w:rsid w:val="006E5D44"/>
    <w:rsid w:val="00706420"/>
    <w:rsid w:val="007125FC"/>
    <w:rsid w:val="007352D1"/>
    <w:rsid w:val="00740E2B"/>
    <w:rsid w:val="00770F98"/>
    <w:rsid w:val="0079630E"/>
    <w:rsid w:val="00797E5B"/>
    <w:rsid w:val="007A5187"/>
    <w:rsid w:val="007C03C4"/>
    <w:rsid w:val="007C22AE"/>
    <w:rsid w:val="007C45E1"/>
    <w:rsid w:val="007E68BA"/>
    <w:rsid w:val="00801190"/>
    <w:rsid w:val="008067CF"/>
    <w:rsid w:val="00813EE6"/>
    <w:rsid w:val="00835288"/>
    <w:rsid w:val="00837E63"/>
    <w:rsid w:val="008873C3"/>
    <w:rsid w:val="00893A05"/>
    <w:rsid w:val="008B428A"/>
    <w:rsid w:val="008B68D0"/>
    <w:rsid w:val="008C4063"/>
    <w:rsid w:val="008D71D7"/>
    <w:rsid w:val="008E4D67"/>
    <w:rsid w:val="008F0DF5"/>
    <w:rsid w:val="008F6C50"/>
    <w:rsid w:val="00917D6F"/>
    <w:rsid w:val="0098189B"/>
    <w:rsid w:val="009C7700"/>
    <w:rsid w:val="009D6116"/>
    <w:rsid w:val="00A00426"/>
    <w:rsid w:val="00A0303B"/>
    <w:rsid w:val="00A12115"/>
    <w:rsid w:val="00A23D10"/>
    <w:rsid w:val="00A278BA"/>
    <w:rsid w:val="00A51138"/>
    <w:rsid w:val="00AB1E85"/>
    <w:rsid w:val="00AC0D6F"/>
    <w:rsid w:val="00AC2E0F"/>
    <w:rsid w:val="00AD01A3"/>
    <w:rsid w:val="00AE295A"/>
    <w:rsid w:val="00B25996"/>
    <w:rsid w:val="00B437FE"/>
    <w:rsid w:val="00B67096"/>
    <w:rsid w:val="00B820B7"/>
    <w:rsid w:val="00B823F4"/>
    <w:rsid w:val="00B84303"/>
    <w:rsid w:val="00B8668F"/>
    <w:rsid w:val="00BE56BF"/>
    <w:rsid w:val="00C54B2F"/>
    <w:rsid w:val="00C5678E"/>
    <w:rsid w:val="00C5763E"/>
    <w:rsid w:val="00C86095"/>
    <w:rsid w:val="00CE6AA1"/>
    <w:rsid w:val="00D16E8D"/>
    <w:rsid w:val="00D2354E"/>
    <w:rsid w:val="00D3162D"/>
    <w:rsid w:val="00D66D78"/>
    <w:rsid w:val="00D82B0A"/>
    <w:rsid w:val="00D95FA9"/>
    <w:rsid w:val="00DB6F9D"/>
    <w:rsid w:val="00DE2C54"/>
    <w:rsid w:val="00DE66E4"/>
    <w:rsid w:val="00DF1F8D"/>
    <w:rsid w:val="00DF79DF"/>
    <w:rsid w:val="00E158C0"/>
    <w:rsid w:val="00E62204"/>
    <w:rsid w:val="00E628F6"/>
    <w:rsid w:val="00E634A6"/>
    <w:rsid w:val="00E71FC8"/>
    <w:rsid w:val="00E7306F"/>
    <w:rsid w:val="00EA1B74"/>
    <w:rsid w:val="00F06177"/>
    <w:rsid w:val="00F15A0C"/>
    <w:rsid w:val="00F5519C"/>
    <w:rsid w:val="00FB4F70"/>
    <w:rsid w:val="00FF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31B81"/>
  <w15:docId w15:val="{DE393BA3-CE30-4F16-B30A-B02EE82EB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994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B823F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14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14CB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14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14CB7"/>
    <w:rPr>
      <w:sz w:val="18"/>
      <w:szCs w:val="18"/>
    </w:rPr>
  </w:style>
  <w:style w:type="table" w:styleId="TableGrid">
    <w:name w:val="Table Grid"/>
    <w:basedOn w:val="TableNormal"/>
    <w:uiPriority w:val="59"/>
    <w:rsid w:val="00A1211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7A5187"/>
  </w:style>
  <w:style w:type="character" w:styleId="Hyperlink">
    <w:name w:val="Hyperlink"/>
    <w:basedOn w:val="DefaultParagraphFont"/>
    <w:uiPriority w:val="99"/>
    <w:semiHidden/>
    <w:unhideWhenUsed/>
    <w:rsid w:val="007A5187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823F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src">
    <w:name w:val="src"/>
    <w:basedOn w:val="DefaultParagraphFont"/>
    <w:rsid w:val="00D95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1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ubmed/?cmd=HistorySearch&amp;querykey=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cmd=HistorySearch&amp;querykey=5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含笑 易</cp:lastModifiedBy>
  <cp:revision>25</cp:revision>
  <dcterms:created xsi:type="dcterms:W3CDTF">2020-06-06T06:50:00Z</dcterms:created>
  <dcterms:modified xsi:type="dcterms:W3CDTF">2020-06-19T05:14:00Z</dcterms:modified>
</cp:coreProperties>
</file>